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1771"/>
        <w:gridCol w:w="1772"/>
        <w:gridCol w:w="1772"/>
        <w:gridCol w:w="1771"/>
        <w:gridCol w:w="1794"/>
        <w:gridCol w:w="1750"/>
        <w:gridCol w:w="1772"/>
      </w:tblGrid>
      <w:tr w:rsidR="00FF2C60" w:rsidRPr="00FF2C60" w14:paraId="6F3F0EBB" w14:textId="77777777" w:rsidTr="00747F39">
        <w:trPr>
          <w:trHeight w:val="24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BF6F30F" w14:textId="77777777" w:rsidR="00FF2C60" w:rsidRPr="00FF2C60" w:rsidRDefault="00FF2C60" w:rsidP="00FF2C6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</w:p>
        </w:tc>
        <w:tc>
          <w:tcPr>
            <w:tcW w:w="8880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bottom"/>
          </w:tcPr>
          <w:p w14:paraId="2BD77246" w14:textId="77777777" w:rsidR="00FF2C60" w:rsidRPr="00FF2C60" w:rsidRDefault="00FF2C60" w:rsidP="00FF2C60">
            <w:pPr>
              <w:jc w:val="center"/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Flavobacteriia</w:t>
            </w:r>
          </w:p>
        </w:tc>
        <w:tc>
          <w:tcPr>
            <w:tcW w:w="3522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0347A985" w14:textId="77777777" w:rsidR="00FF2C60" w:rsidRPr="00FF2C60" w:rsidRDefault="00FF2C60" w:rsidP="00FF2C6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Gammaproteobacteria</w:t>
            </w:r>
          </w:p>
        </w:tc>
      </w:tr>
      <w:tr w:rsidR="001E005B" w:rsidRPr="00FF2C60" w14:paraId="11DD0DA7" w14:textId="77777777" w:rsidTr="00747F39">
        <w:trPr>
          <w:trHeight w:val="24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BDEE1E" w14:textId="77777777" w:rsid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sample date</w:t>
            </w:r>
          </w:p>
          <w:p w14:paraId="61251DB6" w14:textId="037BEFEF" w:rsidR="00944ADF" w:rsidRPr="00FF2C60" w:rsidRDefault="00944ADF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[yyyy-mm-dd]</w:t>
            </w:r>
          </w:p>
        </w:tc>
        <w:tc>
          <w:tcPr>
            <w:tcW w:w="177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67F1B0BF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 xml:space="preserve">NS5 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marine group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16833A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 xml:space="preserve">NS3a 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marine group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0B51ADF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Cryomorphaceae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48579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Formosa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115017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Polaribacter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vAlign w:val="center"/>
          </w:tcPr>
          <w:p w14:paraId="053A858F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Alteromonadales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27486" w14:textId="77777777" w:rsidR="00FF2C60" w:rsidRPr="00FF2C60" w:rsidRDefault="00FF2C60" w:rsidP="00A564B2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i/>
                <w:sz w:val="20"/>
                <w:szCs w:val="20"/>
                <w:lang w:val="de-DE"/>
              </w:rPr>
              <w:t>Reinekea</w:t>
            </w:r>
          </w:p>
        </w:tc>
      </w:tr>
      <w:tr w:rsidR="00447B87" w:rsidRPr="00FF2C60" w14:paraId="241DAFA0" w14:textId="77777777" w:rsidTr="00747F39">
        <w:trPr>
          <w:trHeight w:val="240"/>
        </w:trPr>
        <w:tc>
          <w:tcPr>
            <w:tcW w:w="1560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8617264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1</w:t>
            </w:r>
          </w:p>
        </w:tc>
        <w:tc>
          <w:tcPr>
            <w:tcW w:w="1771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7D6E6567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28,268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F352305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25,379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14:paraId="048D4160" w14:textId="08A6AB7C" w:rsidR="00447B87" w:rsidRPr="006E3B6A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6E3B6A">
              <w:rPr>
                <w:rFonts w:ascii="Helvetica" w:eastAsia="Times New Roman" w:hAnsi="Helvetica" w:cs="Times New Roman"/>
                <w:color w:val="FF0000"/>
                <w:sz w:val="20"/>
                <w:szCs w:val="20"/>
              </w:rPr>
              <w:t>184,865</w:t>
            </w:r>
          </w:p>
        </w:tc>
        <w:tc>
          <w:tcPr>
            <w:tcW w:w="177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916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35,849</w:t>
            </w:r>
          </w:p>
        </w:tc>
        <w:tc>
          <w:tcPr>
            <w:tcW w:w="1794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908716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01,842</w:t>
            </w:r>
          </w:p>
        </w:tc>
        <w:tc>
          <w:tcPr>
            <w:tcW w:w="1750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vAlign w:val="bottom"/>
          </w:tcPr>
          <w:p w14:paraId="0D9B2585" w14:textId="30C7A6C1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3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219</w:t>
            </w:r>
          </w:p>
        </w:tc>
        <w:tc>
          <w:tcPr>
            <w:tcW w:w="17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2095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0</w:t>
            </w:r>
          </w:p>
        </w:tc>
      </w:tr>
      <w:tr w:rsidR="00447B87" w:rsidRPr="00FF2C60" w14:paraId="612658F7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74925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1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40EDD6E0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16,30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591F52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95,24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1385BA" w14:textId="7D0D730F" w:rsidR="00447B87" w:rsidRPr="006E3B6A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6E3B6A">
              <w:rPr>
                <w:rFonts w:ascii="Helvetica" w:eastAsia="Times New Roman" w:hAnsi="Helvetica" w:cs="Times New Roman"/>
                <w:color w:val="FF0000"/>
                <w:sz w:val="20"/>
                <w:szCs w:val="20"/>
              </w:rPr>
              <w:t>252,05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DEAA4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79,460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41F66A6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42,545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3B1DCAC" w14:textId="38D44A59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22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BA1AD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0</w:t>
            </w:r>
          </w:p>
        </w:tc>
      </w:tr>
      <w:tr w:rsidR="00447B87" w:rsidRPr="00FF2C60" w14:paraId="00FD591D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72FE3E2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7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3461B03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63,68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87079F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605,64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C4E2D" w14:textId="0803FD70" w:rsidR="00447B87" w:rsidRPr="006E3B6A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6E3B6A">
              <w:rPr>
                <w:rFonts w:ascii="Helvetica" w:eastAsia="Times New Roman" w:hAnsi="Helvetica" w:cs="Times New Roman"/>
                <w:color w:val="FF0000"/>
                <w:sz w:val="20"/>
                <w:szCs w:val="20"/>
              </w:rPr>
              <w:t>604,2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185E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5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503D073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06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10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E60A0BE" w14:textId="43350C7A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963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2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987B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,042</w:t>
            </w:r>
          </w:p>
        </w:tc>
      </w:tr>
      <w:tr w:rsidR="00447B87" w:rsidRPr="00FF2C60" w14:paraId="111B2770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2506A61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4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20DD199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3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7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2EAF10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FEDE27" w14:textId="1C1E7640" w:rsidR="00447B87" w:rsidRPr="00632E1F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632E1F">
              <w:rPr>
                <w:rFonts w:ascii="Helvetica" w:eastAsia="Times New Roman" w:hAnsi="Helvetica" w:cs="Times New Roman"/>
                <w:sz w:val="20"/>
                <w:szCs w:val="20"/>
              </w:rPr>
              <w:t>914,59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D5E87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9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63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0402B26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79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71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58C41CEE" w14:textId="76D6DDBA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794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3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6C547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74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66</w:t>
            </w:r>
          </w:p>
        </w:tc>
      </w:tr>
      <w:tr w:rsidR="00447B87" w:rsidRPr="00FF2C60" w14:paraId="5365D6BC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4A3DD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6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7CF4D9E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4,27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19BAA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2,47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1D867F" w14:textId="57AB3071" w:rsidR="00447B87" w:rsidRPr="006E3B6A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6E3B6A">
              <w:rPr>
                <w:rFonts w:ascii="Helvetica" w:eastAsia="Times New Roman" w:hAnsi="Helvetica" w:cs="Times New Roman"/>
                <w:color w:val="FF0000"/>
                <w:sz w:val="20"/>
                <w:szCs w:val="20"/>
              </w:rPr>
              <w:t>153,53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A9C0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7,47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A260F01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80,618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11A748D" w14:textId="2C05270D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469</w:t>
            </w:r>
            <w:r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1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213C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0</w:t>
            </w:r>
          </w:p>
        </w:tc>
      </w:tr>
      <w:tr w:rsidR="00447B87" w:rsidRPr="00FF2C60" w14:paraId="31634D94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4EBBF45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1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3156CCB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8,10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FB8076" w14:textId="77777777" w:rsidR="00447B87" w:rsidRPr="003E080C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,9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C0B1B" w14:textId="5D6E4BEC" w:rsidR="00447B87" w:rsidRPr="006E3B6A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6E3B6A">
              <w:rPr>
                <w:rFonts w:ascii="Helvetica" w:eastAsia="Times New Roman" w:hAnsi="Helvetica" w:cs="Times New Roman"/>
                <w:color w:val="FF0000"/>
                <w:sz w:val="20"/>
                <w:szCs w:val="20"/>
              </w:rPr>
              <w:t>92,73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D54A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630,4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07D407D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25,352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401FD5A0" w14:textId="5CB7E893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618</w:t>
            </w:r>
            <w:r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color w:val="FF6600"/>
                <w:sz w:val="20"/>
                <w:szCs w:val="20"/>
              </w:rPr>
              <w:t>41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32947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0</w:t>
            </w:r>
          </w:p>
        </w:tc>
      </w:tr>
      <w:tr w:rsidR="00447B87" w:rsidRPr="00FF2C60" w14:paraId="3DB48C77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9A3F6DD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2425CCB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13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2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EAFCA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036,86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DA9C44" w14:textId="08332F60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085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5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CC45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56,33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B0E5EBC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8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27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7155532C" w14:textId="517882CE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408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74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4A901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9,082</w:t>
            </w:r>
          </w:p>
        </w:tc>
      </w:tr>
      <w:tr w:rsidR="00447B87" w:rsidRPr="00FF2C60" w14:paraId="324E3C3B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27D89DF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8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51F0548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8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5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A69C3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566,9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57FFB5" w14:textId="4240C894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2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257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27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A07E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310,55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8ED52A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6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07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36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594B2D5" w14:textId="63781976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9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80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45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D518C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1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71</w:t>
            </w:r>
          </w:p>
        </w:tc>
      </w:tr>
      <w:tr w:rsidR="00447B87" w:rsidRPr="00FF2C60" w14:paraId="6F9A625F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E696B23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D401766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34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35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CE7D4C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469,2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98CE6" w14:textId="3827F91B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23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0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278C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3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8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7ED1773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0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19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DA97EB4" w14:textId="6889166A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78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0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E96C2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4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38</w:t>
            </w:r>
          </w:p>
        </w:tc>
      </w:tr>
      <w:tr w:rsidR="00447B87" w:rsidRPr="00FF2C60" w14:paraId="482315B9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0BCC4CF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8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4D6FB10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37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03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A61B1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189,8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284B7" w14:textId="51B278AB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70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274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A29E8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4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04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9C6A9C8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86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22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56C4B47" w14:textId="6F1B6E6B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7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53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4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B2AB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0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14</w:t>
            </w:r>
          </w:p>
        </w:tc>
      </w:tr>
      <w:tr w:rsidR="00447B87" w:rsidRPr="00FF2C60" w14:paraId="783208D5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5053E9D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53FCFCC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73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61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398E0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398,35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DCCC6D" w14:textId="1EE25025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04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3F9A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54,301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E3ADCC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786,007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368F1D16" w14:textId="517ADB9E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441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9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B4C1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3,640</w:t>
            </w:r>
          </w:p>
        </w:tc>
      </w:tr>
      <w:tr w:rsidR="00447B87" w:rsidRPr="00FF2C60" w14:paraId="44C91093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289C07A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8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69A9CDC7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51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4833BF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564,862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5E1CF" w14:textId="756D4923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839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867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773F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343,447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4BF9CCD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5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33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5EF5A7D" w14:textId="7439A2F6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18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637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241B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2,184</w:t>
            </w:r>
          </w:p>
        </w:tc>
      </w:tr>
      <w:tr w:rsidR="00447B87" w:rsidRPr="00FF2C60" w14:paraId="5CEBF45C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8DBF66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1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6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08F4B0C2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66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38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DA9F7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554,456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E3802" w14:textId="7CDAB595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75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66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5EF1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85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BA248EC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1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84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BD46BDD" w14:textId="0C5E8B04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919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8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AC6DE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4,981</w:t>
            </w:r>
          </w:p>
        </w:tc>
      </w:tr>
      <w:tr w:rsidR="00447B87" w:rsidRPr="00FF2C60" w14:paraId="567274A1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0A52B9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8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1E14733A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39</w:t>
            </w:r>
            <w:r w:rsidRPr="00973348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2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540C1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399,610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E1E6EF" w14:textId="3FC5EF5E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4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076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87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28DA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58,269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1DD1EB7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8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08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nil"/>
              <w:right w:val="nil"/>
            </w:tcBorders>
            <w:vAlign w:val="bottom"/>
          </w:tcPr>
          <w:p w14:paraId="2AF0456C" w14:textId="22B97D85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105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609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40C23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1,935</w:t>
            </w:r>
          </w:p>
        </w:tc>
      </w:tr>
      <w:tr w:rsidR="00447B87" w:rsidRPr="00FF2C60" w14:paraId="01212B01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FF11D20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6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14:paraId="5FF75041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60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80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bottom"/>
          </w:tcPr>
          <w:p w14:paraId="2DCEC2BA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573,626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vAlign w:val="bottom"/>
          </w:tcPr>
          <w:p w14:paraId="70112FBC" w14:textId="7811F86D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0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561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810</w:t>
            </w:r>
          </w:p>
        </w:tc>
        <w:tc>
          <w:tcPr>
            <w:tcW w:w="17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3B27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64,587</w:t>
            </w:r>
          </w:p>
        </w:tc>
        <w:tc>
          <w:tcPr>
            <w:tcW w:w="1794" w:type="dxa"/>
            <w:tcBorders>
              <w:top w:val="nil"/>
              <w:left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272ABF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0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86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right w:val="nil"/>
            </w:tcBorders>
            <w:vAlign w:val="bottom"/>
          </w:tcPr>
          <w:p w14:paraId="209FCA97" w14:textId="4813E5AF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59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935</w:t>
            </w:r>
          </w:p>
        </w:tc>
        <w:tc>
          <w:tcPr>
            <w:tcW w:w="1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BB73B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533</w:t>
            </w:r>
          </w:p>
        </w:tc>
      </w:tr>
      <w:tr w:rsidR="00447B87" w:rsidRPr="00FF2C60" w14:paraId="47FF868F" w14:textId="77777777" w:rsidTr="00747F39">
        <w:trPr>
          <w:trHeight w:val="24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07B6D4C" w14:textId="77777777" w:rsidR="00447B87" w:rsidRPr="00FF2C60" w:rsidRDefault="00447B87" w:rsidP="00961B80">
            <w:pPr>
              <w:jc w:val="center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01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0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-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0</w:t>
            </w:r>
          </w:p>
        </w:tc>
        <w:tc>
          <w:tcPr>
            <w:tcW w:w="1771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4A1CF5B2" w14:textId="77777777" w:rsidR="00447B87" w:rsidRPr="00FF2C60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34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19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540A810F" w14:textId="77777777" w:rsidR="00447B87" w:rsidRPr="004F71D5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F71D5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1,323,84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14:paraId="3205FCA9" w14:textId="5DEACE27" w:rsidR="00447B87" w:rsidRPr="00994546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3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158</w:t>
            </w:r>
            <w:r>
              <w:rPr>
                <w:rFonts w:ascii="Helvetica" w:eastAsia="Times New Roman" w:hAnsi="Helvetica" w:cs="Times New Roman"/>
                <w:sz w:val="20"/>
                <w:szCs w:val="20"/>
              </w:rPr>
              <w:t>,</w:t>
            </w:r>
            <w:r w:rsidRPr="00994546">
              <w:rPr>
                <w:rFonts w:ascii="Helvetica" w:eastAsia="Times New Roman" w:hAnsi="Helvetica" w:cs="Times New Roman"/>
                <w:sz w:val="20"/>
                <w:szCs w:val="20"/>
              </w:rPr>
              <w:t>017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A9B90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3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875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459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53EEB7AE" w14:textId="77777777" w:rsidR="00447B87" w:rsidRPr="00FF2C60" w:rsidRDefault="00447B87" w:rsidP="00FF2C60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9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46</w:t>
            </w:r>
            <w:r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,</w:t>
            </w:r>
            <w:r w:rsidRPr="00FF2C60"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  <w:t>259</w:t>
            </w:r>
          </w:p>
        </w:tc>
        <w:tc>
          <w:tcPr>
            <w:tcW w:w="1750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vAlign w:val="bottom"/>
          </w:tcPr>
          <w:p w14:paraId="08097C49" w14:textId="659461EA" w:rsidR="00447B87" w:rsidRPr="00447B87" w:rsidRDefault="00447B87" w:rsidP="00172B67">
            <w:pPr>
              <w:jc w:val="right"/>
              <w:rPr>
                <w:rFonts w:ascii="Helvetica" w:eastAsia="Times New Roman" w:hAnsi="Helvetica" w:cs="Arial"/>
                <w:sz w:val="20"/>
                <w:szCs w:val="20"/>
                <w:lang w:val="de-DE"/>
              </w:rPr>
            </w:pP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6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076</w:t>
            </w:r>
            <w:r>
              <w:rPr>
                <w:rFonts w:ascii="Helvetica" w:eastAsia="Times New Roman" w:hAnsi="Helvetica" w:cs="Arial"/>
                <w:sz w:val="20"/>
                <w:szCs w:val="20"/>
              </w:rPr>
              <w:t>,</w:t>
            </w:r>
            <w:r w:rsidRPr="00447B87">
              <w:rPr>
                <w:rFonts w:ascii="Helvetica" w:eastAsia="Times New Roman" w:hAnsi="Helvetica" w:cs="Arial"/>
                <w:sz w:val="20"/>
                <w:szCs w:val="20"/>
              </w:rPr>
              <w:t>87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A979" w14:textId="77777777" w:rsidR="00447B87" w:rsidRPr="003E080C" w:rsidRDefault="00447B87" w:rsidP="00FF2C60">
            <w:pPr>
              <w:jc w:val="right"/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</w:pPr>
            <w:r w:rsidRPr="003E080C">
              <w:rPr>
                <w:rFonts w:ascii="Helvetica" w:eastAsia="Times New Roman" w:hAnsi="Helvetica" w:cs="Arial"/>
                <w:color w:val="FF0000"/>
                <w:sz w:val="20"/>
                <w:szCs w:val="20"/>
                <w:lang w:val="de-DE"/>
              </w:rPr>
              <w:t>3,029</w:t>
            </w:r>
          </w:p>
        </w:tc>
      </w:tr>
    </w:tbl>
    <w:p w14:paraId="30DA02AD" w14:textId="77777777" w:rsidR="009D7457" w:rsidRPr="00CD1C4A" w:rsidRDefault="009D7457">
      <w:pPr>
        <w:rPr>
          <w:rFonts w:ascii="Helvetica" w:hAnsi="Helvetica"/>
        </w:rPr>
      </w:pPr>
    </w:p>
    <w:p w14:paraId="1D157F0A" w14:textId="312F2674" w:rsidR="00FC5F02" w:rsidRPr="00FC5F02" w:rsidRDefault="00312AA4" w:rsidP="00172B67">
      <w:pPr>
        <w:jc w:val="both"/>
        <w:rPr>
          <w:rFonts w:ascii="Helvetica" w:hAnsi="Helvetica"/>
        </w:rPr>
      </w:pPr>
      <w:r>
        <w:rPr>
          <w:rFonts w:ascii="Helvetica" w:hAnsi="Helvetica"/>
          <w:b/>
        </w:rPr>
        <w:t>Supplementary file 10</w:t>
      </w:r>
      <w:bookmarkStart w:id="0" w:name="_GoBack"/>
      <w:bookmarkEnd w:id="0"/>
      <w:r w:rsidR="00D439AC">
        <w:rPr>
          <w:rFonts w:ascii="Helvetica" w:hAnsi="Helvetica"/>
          <w:b/>
        </w:rPr>
        <w:t>.</w:t>
      </w:r>
      <w:r w:rsidR="00432A0B">
        <w:rPr>
          <w:rFonts w:ascii="Helvetica" w:hAnsi="Helvetica"/>
          <w:b/>
        </w:rPr>
        <w:t xml:space="preserve"> </w:t>
      </w:r>
      <w:r w:rsidR="00675DCE" w:rsidRPr="00CD1C4A">
        <w:rPr>
          <w:rFonts w:ascii="Helvetica" w:hAnsi="Helvetica"/>
        </w:rPr>
        <w:t xml:space="preserve">Sizes in basepairs of the metagenome taxonomic bins that were used for CAZyme </w:t>
      </w:r>
      <w:r w:rsidR="00F701C7" w:rsidRPr="00CD1C4A">
        <w:rPr>
          <w:rFonts w:ascii="Helvetica" w:hAnsi="Helvetica"/>
        </w:rPr>
        <w:t xml:space="preserve">frequency </w:t>
      </w:r>
      <w:r w:rsidR="00675DCE" w:rsidRPr="00CD1C4A">
        <w:rPr>
          <w:rFonts w:ascii="Helvetica" w:hAnsi="Helvetica"/>
        </w:rPr>
        <w:t>analyses on order to genus level.</w:t>
      </w:r>
      <w:r w:rsidR="008A1E4A" w:rsidRPr="00CD1C4A">
        <w:rPr>
          <w:rFonts w:ascii="Helvetica" w:hAnsi="Helvetica"/>
        </w:rPr>
        <w:t xml:space="preserve"> </w:t>
      </w:r>
      <w:r w:rsidR="00A560FC" w:rsidRPr="00CD1C4A">
        <w:rPr>
          <w:rFonts w:ascii="Helvetica" w:hAnsi="Helvetica"/>
        </w:rPr>
        <w:t>Taxon</w:t>
      </w:r>
      <w:r w:rsidR="00172B67" w:rsidRPr="00CD1C4A">
        <w:rPr>
          <w:rFonts w:ascii="Helvetica" w:hAnsi="Helvetica"/>
        </w:rPr>
        <w:t>omic</w:t>
      </w:r>
      <w:r w:rsidR="00172B67">
        <w:rPr>
          <w:rFonts w:ascii="Helvetica" w:hAnsi="Helvetica"/>
        </w:rPr>
        <w:t xml:space="preserve"> </w:t>
      </w:r>
      <w:r w:rsidR="00E239A1">
        <w:rPr>
          <w:rFonts w:ascii="Helvetica" w:hAnsi="Helvetica"/>
        </w:rPr>
        <w:t xml:space="preserve">bins with </w:t>
      </w:r>
      <w:r w:rsidR="00F24ED6">
        <w:rPr>
          <w:rFonts w:ascii="Helvetica" w:hAnsi="Helvetica"/>
        </w:rPr>
        <w:t xml:space="preserve">too </w:t>
      </w:r>
      <w:r w:rsidR="00E239A1">
        <w:rPr>
          <w:rFonts w:ascii="Helvetica" w:hAnsi="Helvetica"/>
        </w:rPr>
        <w:t xml:space="preserve">small sizes </w:t>
      </w:r>
      <w:r w:rsidR="00F24ED6">
        <w:rPr>
          <w:rFonts w:ascii="Helvetica" w:hAnsi="Helvetica"/>
        </w:rPr>
        <w:t>for</w:t>
      </w:r>
      <w:r w:rsidR="00C5026B">
        <w:rPr>
          <w:rFonts w:ascii="Helvetica" w:hAnsi="Helvetica"/>
        </w:rPr>
        <w:t xml:space="preserve"> a</w:t>
      </w:r>
      <w:r w:rsidR="00F24ED6">
        <w:rPr>
          <w:rFonts w:ascii="Helvetica" w:hAnsi="Helvetica"/>
        </w:rPr>
        <w:t xml:space="preserve"> sound </w:t>
      </w:r>
      <w:r w:rsidR="00D81B34">
        <w:rPr>
          <w:rFonts w:ascii="Helvetica" w:hAnsi="Helvetica"/>
        </w:rPr>
        <w:t>analys</w:t>
      </w:r>
      <w:r w:rsidR="00C5026B">
        <w:rPr>
          <w:rFonts w:ascii="Helvetica" w:hAnsi="Helvetica"/>
        </w:rPr>
        <w:t>i</w:t>
      </w:r>
      <w:r w:rsidR="00D81B34">
        <w:rPr>
          <w:rFonts w:ascii="Helvetica" w:hAnsi="Helvetica"/>
        </w:rPr>
        <w:t xml:space="preserve">s </w:t>
      </w:r>
      <w:r w:rsidR="007903FC">
        <w:rPr>
          <w:rFonts w:ascii="Helvetica" w:hAnsi="Helvetica"/>
        </w:rPr>
        <w:t xml:space="preserve">were excluded </w:t>
      </w:r>
      <w:r w:rsidR="00D81B34">
        <w:rPr>
          <w:rFonts w:ascii="Helvetica" w:hAnsi="Helvetica"/>
        </w:rPr>
        <w:t>(</w:t>
      </w:r>
      <w:r w:rsidR="00DD2195">
        <w:rPr>
          <w:rFonts w:ascii="Helvetica" w:hAnsi="Helvetica"/>
        </w:rPr>
        <w:t xml:space="preserve">red </w:t>
      </w:r>
      <w:r w:rsidR="006A309B">
        <w:rPr>
          <w:rFonts w:ascii="Helvetica" w:hAnsi="Helvetica"/>
        </w:rPr>
        <w:t>text</w:t>
      </w:r>
      <w:r w:rsidR="00D81B34">
        <w:rPr>
          <w:rFonts w:ascii="Helvetica" w:hAnsi="Helvetica"/>
        </w:rPr>
        <w:t>)</w:t>
      </w:r>
      <w:r w:rsidR="00E239A1">
        <w:rPr>
          <w:rFonts w:ascii="Helvetica" w:hAnsi="Helvetica"/>
        </w:rPr>
        <w:t>.</w:t>
      </w:r>
    </w:p>
    <w:sectPr w:rsidR="00FC5F02" w:rsidRPr="00FC5F02" w:rsidSect="00FF2C6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C60"/>
    <w:rsid w:val="00172B67"/>
    <w:rsid w:val="001E005B"/>
    <w:rsid w:val="001F0CF5"/>
    <w:rsid w:val="002576ED"/>
    <w:rsid w:val="00312AA4"/>
    <w:rsid w:val="00345E02"/>
    <w:rsid w:val="003E080C"/>
    <w:rsid w:val="003E45DF"/>
    <w:rsid w:val="00432A0B"/>
    <w:rsid w:val="00447B87"/>
    <w:rsid w:val="00491293"/>
    <w:rsid w:val="004F71D5"/>
    <w:rsid w:val="0054020C"/>
    <w:rsid w:val="005576C6"/>
    <w:rsid w:val="00632E1F"/>
    <w:rsid w:val="00675DCE"/>
    <w:rsid w:val="006A309B"/>
    <w:rsid w:val="006E3B6A"/>
    <w:rsid w:val="00747F39"/>
    <w:rsid w:val="007903FC"/>
    <w:rsid w:val="007D2159"/>
    <w:rsid w:val="008A1E4A"/>
    <w:rsid w:val="00944ADF"/>
    <w:rsid w:val="00961B80"/>
    <w:rsid w:val="00973348"/>
    <w:rsid w:val="00994546"/>
    <w:rsid w:val="009D1C4E"/>
    <w:rsid w:val="009D7457"/>
    <w:rsid w:val="00A560FC"/>
    <w:rsid w:val="00A564B2"/>
    <w:rsid w:val="00C5026B"/>
    <w:rsid w:val="00CD1C4A"/>
    <w:rsid w:val="00D439AC"/>
    <w:rsid w:val="00D81B34"/>
    <w:rsid w:val="00DB7584"/>
    <w:rsid w:val="00DD2195"/>
    <w:rsid w:val="00E239A1"/>
    <w:rsid w:val="00E23A26"/>
    <w:rsid w:val="00E470DF"/>
    <w:rsid w:val="00F24ED6"/>
    <w:rsid w:val="00F701C7"/>
    <w:rsid w:val="00FC5F02"/>
    <w:rsid w:val="00FF2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71CF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0282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231</Words>
  <Characters>1323</Characters>
  <Application>Microsoft Macintosh Word</Application>
  <DocSecurity>0</DocSecurity>
  <Lines>11</Lines>
  <Paragraphs>3</Paragraphs>
  <ScaleCrop>false</ScaleCrop>
  <Company>---</Company>
  <LinksUpToDate>false</LinksUpToDate>
  <CharactersWithSpaces>15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o ---</dc:creator>
  <cp:keywords/>
  <dc:description/>
  <cp:lastModifiedBy>Hanno ---</cp:lastModifiedBy>
  <cp:revision>40</cp:revision>
  <dcterms:created xsi:type="dcterms:W3CDTF">2015-07-30T08:53:00Z</dcterms:created>
  <dcterms:modified xsi:type="dcterms:W3CDTF">2016-01-14T14:31:00Z</dcterms:modified>
</cp:coreProperties>
</file>